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A50DF9" w14:textId="77777777" w:rsidR="00981BE3" w:rsidRDefault="00981BE3" w:rsidP="00981BE3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  <w:bookmarkStart w:id="0" w:name="_GoBack"/>
      <w:bookmarkEnd w:id="0"/>
    </w:p>
    <w:tbl>
      <w:tblPr>
        <w:tblStyle w:val="TableGrid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6"/>
        <w:gridCol w:w="7938"/>
      </w:tblGrid>
      <w:tr w:rsidR="00981BE3" w14:paraId="52628CE5" w14:textId="77777777" w:rsidTr="008C1C41">
        <w:trPr>
          <w:trHeight w:val="322"/>
        </w:trPr>
        <w:tc>
          <w:tcPr>
            <w:tcW w:w="846" w:type="dxa"/>
          </w:tcPr>
          <w:p w14:paraId="3815ED56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Grade</w:t>
            </w:r>
          </w:p>
        </w:tc>
        <w:tc>
          <w:tcPr>
            <w:tcW w:w="7938" w:type="dxa"/>
          </w:tcPr>
          <w:p w14:paraId="3C3EDAF4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  <w:t>Description of quality</w:t>
            </w:r>
          </w:p>
        </w:tc>
      </w:tr>
      <w:tr w:rsidR="00981BE3" w14:paraId="0BBA37D5" w14:textId="77777777" w:rsidTr="008C1C41">
        <w:trPr>
          <w:trHeight w:val="322"/>
        </w:trPr>
        <w:tc>
          <w:tcPr>
            <w:tcW w:w="846" w:type="dxa"/>
          </w:tcPr>
          <w:p w14:paraId="29C40742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 w:hint="eastAsia"/>
                <w:b/>
                <w:bCs/>
                <w:color w:val="222222"/>
                <w:szCs w:val="21"/>
              </w:rPr>
              <w:t>1</w:t>
            </w:r>
          </w:p>
        </w:tc>
        <w:tc>
          <w:tcPr>
            <w:tcW w:w="7938" w:type="dxa"/>
          </w:tcPr>
          <w:p w14:paraId="60572F30" w14:textId="77777777" w:rsidR="00981BE3" w:rsidRPr="003908B4" w:rsidRDefault="00981BE3" w:rsidP="008C1C41"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color w:val="222222"/>
                <w:szCs w:val="21"/>
              </w:rPr>
              <w:t>Poor quality and unlikely to be of use for patient education</w:t>
            </w:r>
          </w:p>
        </w:tc>
      </w:tr>
      <w:tr w:rsidR="00981BE3" w14:paraId="25A32022" w14:textId="77777777" w:rsidTr="008C1C41">
        <w:trPr>
          <w:trHeight w:val="309"/>
        </w:trPr>
        <w:tc>
          <w:tcPr>
            <w:tcW w:w="846" w:type="dxa"/>
          </w:tcPr>
          <w:p w14:paraId="01FC8F5E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22222"/>
                <w:szCs w:val="21"/>
              </w:rPr>
              <w:t>2</w:t>
            </w:r>
          </w:p>
        </w:tc>
        <w:tc>
          <w:tcPr>
            <w:tcW w:w="7938" w:type="dxa"/>
          </w:tcPr>
          <w:p w14:paraId="5114CA56" w14:textId="77777777" w:rsidR="00981BE3" w:rsidRPr="003908B4" w:rsidRDefault="00981BE3" w:rsidP="008C1C41"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color w:val="222222"/>
                <w:szCs w:val="21"/>
              </w:rPr>
              <w:t>Poor quality and of limited use to patients because some information is present</w:t>
            </w:r>
          </w:p>
        </w:tc>
      </w:tr>
      <w:tr w:rsidR="00981BE3" w14:paraId="09919E70" w14:textId="77777777" w:rsidTr="008C1C41">
        <w:trPr>
          <w:trHeight w:val="644"/>
        </w:trPr>
        <w:tc>
          <w:tcPr>
            <w:tcW w:w="846" w:type="dxa"/>
          </w:tcPr>
          <w:p w14:paraId="7E148F7D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22222"/>
                <w:szCs w:val="21"/>
              </w:rPr>
              <w:t>3</w:t>
            </w:r>
          </w:p>
        </w:tc>
        <w:tc>
          <w:tcPr>
            <w:tcW w:w="7938" w:type="dxa"/>
          </w:tcPr>
          <w:p w14:paraId="75D1B820" w14:textId="77777777" w:rsidR="00981BE3" w:rsidRPr="003908B4" w:rsidRDefault="00981BE3" w:rsidP="008C1C41"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color w:val="222222"/>
                <w:szCs w:val="21"/>
              </w:rPr>
              <w:t>Suboptimal quality and flow; somewhat useful to patients; important topics are missing; some information is present</w:t>
            </w:r>
          </w:p>
        </w:tc>
      </w:tr>
      <w:tr w:rsidR="00981BE3" w14:paraId="468EEA08" w14:textId="77777777" w:rsidTr="008C1C41">
        <w:trPr>
          <w:trHeight w:val="322"/>
        </w:trPr>
        <w:tc>
          <w:tcPr>
            <w:tcW w:w="846" w:type="dxa"/>
          </w:tcPr>
          <w:p w14:paraId="3277D713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22222"/>
                <w:szCs w:val="21"/>
              </w:rPr>
              <w:t>4</w:t>
            </w:r>
          </w:p>
        </w:tc>
        <w:tc>
          <w:tcPr>
            <w:tcW w:w="7938" w:type="dxa"/>
          </w:tcPr>
          <w:p w14:paraId="3A82CA12" w14:textId="77777777" w:rsidR="00981BE3" w:rsidRPr="003908B4" w:rsidRDefault="00981BE3" w:rsidP="008C1C41"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color w:val="222222"/>
                <w:szCs w:val="21"/>
              </w:rPr>
              <w:t>Good quality and flow; useful to patients because most important topics are covered</w:t>
            </w:r>
          </w:p>
        </w:tc>
      </w:tr>
      <w:tr w:rsidR="00981BE3" w14:paraId="27DC7FD0" w14:textId="77777777" w:rsidTr="008C1C41">
        <w:trPr>
          <w:trHeight w:val="322"/>
        </w:trPr>
        <w:tc>
          <w:tcPr>
            <w:tcW w:w="846" w:type="dxa"/>
          </w:tcPr>
          <w:p w14:paraId="73B51868" w14:textId="77777777" w:rsidR="00981BE3" w:rsidRPr="003908B4" w:rsidRDefault="00981BE3" w:rsidP="008C1C41">
            <w:pPr>
              <w:rPr>
                <w:rFonts w:ascii="Times New Roman" w:hAnsi="Times New Roman" w:cs="Times New Roman"/>
                <w:b/>
                <w:bCs/>
                <w:color w:val="222222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222222"/>
                <w:szCs w:val="21"/>
              </w:rPr>
              <w:t>5</w:t>
            </w:r>
          </w:p>
        </w:tc>
        <w:tc>
          <w:tcPr>
            <w:tcW w:w="7938" w:type="dxa"/>
          </w:tcPr>
          <w:p w14:paraId="05765661" w14:textId="77777777" w:rsidR="00981BE3" w:rsidRPr="003908B4" w:rsidRDefault="00981BE3" w:rsidP="008C1C41">
            <w:pPr>
              <w:rPr>
                <w:rFonts w:ascii="Times New Roman" w:hAnsi="Times New Roman" w:cs="Times New Roman"/>
                <w:color w:val="222222"/>
                <w:szCs w:val="21"/>
              </w:rPr>
            </w:pPr>
            <w:r w:rsidRPr="003908B4">
              <w:rPr>
                <w:rFonts w:ascii="Times New Roman" w:hAnsi="Times New Roman" w:cs="Times New Roman"/>
                <w:color w:val="222222"/>
                <w:szCs w:val="21"/>
              </w:rPr>
              <w:t>Excellent quality and flow; highly useful to patients</w:t>
            </w:r>
          </w:p>
        </w:tc>
      </w:tr>
    </w:tbl>
    <w:p w14:paraId="5120075C" w14:textId="77777777" w:rsidR="00981BE3" w:rsidRPr="003D5E04" w:rsidRDefault="00981BE3" w:rsidP="00981BE3">
      <w:pPr>
        <w:rPr>
          <w:rFonts w:ascii="Times New Roman" w:hAnsi="Times New Roman" w:cs="Times New Roman"/>
          <w:b/>
          <w:bCs/>
          <w:color w:val="222222"/>
          <w:sz w:val="24"/>
          <w:szCs w:val="24"/>
        </w:rPr>
      </w:pPr>
    </w:p>
    <w:p w14:paraId="79A2CF6B" w14:textId="30979828" w:rsidR="00981BE3" w:rsidRPr="005B0513" w:rsidRDefault="00981BE3" w:rsidP="00981BE3">
      <w:pPr>
        <w:rPr>
          <w:rFonts w:ascii="Times New Roman" w:eastAsia="SimSun" w:hAnsi="Times New Roman" w:cs="Times New Roman"/>
          <w:color w:val="000000"/>
          <w:kern w:val="0"/>
          <w:szCs w:val="21"/>
        </w:rPr>
      </w:pPr>
      <w:r w:rsidRPr="005B0513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Abbreviation: </w:t>
      </w:r>
      <w:r>
        <w:rPr>
          <w:rFonts w:ascii="Times New Roman" w:eastAsia="SimSun" w:hAnsi="Times New Roman" w:cs="Times New Roman"/>
          <w:color w:val="000000"/>
          <w:kern w:val="0"/>
          <w:szCs w:val="21"/>
        </w:rPr>
        <w:t>GQS,</w:t>
      </w:r>
      <w:r w:rsidRPr="00981BE3">
        <w:rPr>
          <w:rFonts w:ascii="Times New Roman" w:hAnsi="Times New Roman" w:cs="Times New Roman"/>
          <w:sz w:val="24"/>
          <w:szCs w:val="24"/>
        </w:rPr>
        <w:t xml:space="preserve"> </w:t>
      </w:r>
      <w:r w:rsidRPr="0054671C">
        <w:rPr>
          <w:rStyle w:val="fontstyle01"/>
          <w:rFonts w:ascii="Times New Roman" w:hAnsi="Times New Roman" w:cs="Times New Roman"/>
          <w:sz w:val="24"/>
          <w:szCs w:val="24"/>
        </w:rPr>
        <w:t>Global Quality Scale</w:t>
      </w:r>
    </w:p>
    <w:p w14:paraId="75FC3D6B" w14:textId="77777777" w:rsidR="00981BE3" w:rsidRPr="007F7700" w:rsidRDefault="00981BE3" w:rsidP="00981BE3"/>
    <w:p w14:paraId="16FCF7FD" w14:textId="77777777" w:rsidR="000D7056" w:rsidRPr="00981BE3" w:rsidRDefault="000D7056"/>
    <w:sectPr w:rsidR="000D7056" w:rsidRPr="00981B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B73F90" w14:textId="77777777" w:rsidR="00527965" w:rsidRDefault="00527965" w:rsidP="00806B7B">
      <w:r>
        <w:separator/>
      </w:r>
    </w:p>
  </w:endnote>
  <w:endnote w:type="continuationSeparator" w:id="0">
    <w:p w14:paraId="0D8336EB" w14:textId="77777777" w:rsidR="00527965" w:rsidRDefault="00527965" w:rsidP="00806B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bonLTStd-Roman">
    <w:altName w:val="Cambria"/>
    <w:panose1 w:val="00000000000000000000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1D1ECF" w14:textId="77777777" w:rsidR="00527965" w:rsidRDefault="00527965" w:rsidP="00806B7B">
      <w:r>
        <w:separator/>
      </w:r>
    </w:p>
  </w:footnote>
  <w:footnote w:type="continuationSeparator" w:id="0">
    <w:p w14:paraId="0E96513D" w14:textId="77777777" w:rsidR="00527965" w:rsidRDefault="00527965" w:rsidP="00806B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1BE3"/>
    <w:rsid w:val="000D7056"/>
    <w:rsid w:val="00527965"/>
    <w:rsid w:val="006503BA"/>
    <w:rsid w:val="00806B7B"/>
    <w:rsid w:val="00981BE3"/>
    <w:rsid w:val="00A37CBD"/>
    <w:rsid w:val="00D235F2"/>
    <w:rsid w:val="00EB3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4FC4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1BE3"/>
    <w:rPr>
      <w:rFonts w:ascii="SabonLTStd-Roman" w:hAnsi="SabonLTStd-Roman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6B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6B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6B7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1BE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1B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981BE3"/>
    <w:rPr>
      <w:rFonts w:ascii="SabonLTStd-Roman" w:hAnsi="SabonLTStd-Roman" w:hint="default"/>
      <w:b w:val="0"/>
      <w:bCs w:val="0"/>
      <w:i w:val="0"/>
      <w:iCs w:val="0"/>
      <w:color w:val="24202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6B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6B7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6B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6B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w yang</dc:creator>
  <cp:lastModifiedBy>Indumathi V</cp:lastModifiedBy>
  <cp:revision>2</cp:revision>
  <dcterms:created xsi:type="dcterms:W3CDTF">2025-02-10T06:37:00Z</dcterms:created>
  <dcterms:modified xsi:type="dcterms:W3CDTF">2025-02-10T06:37:00Z</dcterms:modified>
</cp:coreProperties>
</file>